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06"/>
        <w:tblW w:w="8505" w:type="dxa"/>
        <w:tblLook w:val="04A0" w:firstRow="1" w:lastRow="0" w:firstColumn="1" w:lastColumn="0" w:noHBand="0" w:noVBand="1"/>
      </w:tblPr>
      <w:tblGrid>
        <w:gridCol w:w="3219"/>
        <w:gridCol w:w="1743"/>
        <w:gridCol w:w="1984"/>
        <w:gridCol w:w="1559"/>
      </w:tblGrid>
      <w:tr w:rsidR="00CB4179" w:rsidRPr="00CB4179" w14:paraId="60A04968" w14:textId="77777777" w:rsidTr="00EC5062">
        <w:trPr>
          <w:trHeight w:val="329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DB86" w14:textId="2BBA5ED1" w:rsidR="00CB4179" w:rsidRPr="003B73D7" w:rsidRDefault="00F82B07" w:rsidP="00EC506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41D8" w14:textId="77777777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m</w:t>
            </w:r>
          </w:p>
          <w:p w14:paraId="599B786C" w14:textId="7D28ED48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C0158" w14:textId="77777777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+vehicle </w:t>
            </w:r>
          </w:p>
          <w:p w14:paraId="3C67B1C8" w14:textId="4F2EECB7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2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88AE" w14:textId="77777777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+EMP </w:t>
            </w:r>
          </w:p>
          <w:p w14:paraId="711C2ABB" w14:textId="570C7724" w:rsidR="00CB4179" w:rsidRPr="003B73D7" w:rsidRDefault="00CB4179" w:rsidP="00EC50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7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18)</w:t>
            </w:r>
          </w:p>
        </w:tc>
      </w:tr>
      <w:tr w:rsidR="00C2177A" w:rsidRPr="00CB4179" w14:paraId="4274C9FC" w14:textId="77777777" w:rsidTr="00EC5062">
        <w:trPr>
          <w:trHeight w:val="496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631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(g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0F7F" w14:textId="3D1E796B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 ± 1</w:t>
            </w:r>
            <w:r w:rsidR="00A963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FBB" w14:textId="0513D4AF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963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1</w:t>
            </w:r>
            <w:r w:rsidR="00A963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A3EE" w14:textId="15401F08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401D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1</w:t>
            </w:r>
            <w:r w:rsidR="001D3E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2177A" w:rsidRPr="00CB4179" w14:paraId="669B20F3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14D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rate (beats/min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7E6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 ± 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3D8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 ±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17E3" w14:textId="732A58E4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3 ± </w:t>
            </w:r>
            <w:r w:rsidR="00A963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C2177A" w:rsidRPr="00CB4179" w14:paraId="305659A0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109" w14:textId="706FCDE8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P 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 Hg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2A7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 ±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839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 ±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E75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 ± 6</w:t>
            </w:r>
          </w:p>
        </w:tc>
      </w:tr>
      <w:tr w:rsidR="00C2177A" w:rsidRPr="00CB4179" w14:paraId="3C1940B9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EA9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al temperature (°C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6ACD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 ± 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242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7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920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 ± 0.3</w:t>
            </w:r>
          </w:p>
        </w:tc>
      </w:tr>
      <w:tr w:rsidR="00C2177A" w:rsidRPr="00CB4179" w14:paraId="23694F56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9B7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CO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m Hg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986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 ± 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ED91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 ± 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CE2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± 3.8</w:t>
            </w:r>
          </w:p>
        </w:tc>
      </w:tr>
      <w:tr w:rsidR="00C2177A" w:rsidRPr="00CB4179" w14:paraId="644697D8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9CA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erial lactate (mmol/L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22A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± 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F8B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82FA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± 0.16</w:t>
            </w:r>
          </w:p>
        </w:tc>
      </w:tr>
      <w:tr w:rsidR="00C2177A" w:rsidRPr="00CB4179" w14:paraId="721CE74A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304F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erial pH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D53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 ± 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C97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99D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 ± 0.04</w:t>
            </w:r>
          </w:p>
        </w:tc>
      </w:tr>
      <w:tr w:rsidR="00C2177A" w:rsidRPr="00CB4179" w14:paraId="2DA55D3A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FA71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4EE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±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D2B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 ±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EB3E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± 7</w:t>
            </w:r>
          </w:p>
        </w:tc>
      </w:tr>
      <w:tr w:rsidR="00C2177A" w:rsidRPr="00CB4179" w14:paraId="1EF4B699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A49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 (%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F8B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±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FD36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±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1E2" w14:textId="77777777" w:rsidR="00CB4179" w:rsidRPr="00CB4179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4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± 6</w:t>
            </w:r>
          </w:p>
        </w:tc>
      </w:tr>
      <w:tr w:rsidR="00C2177A" w:rsidRPr="00CB4179" w14:paraId="270B9533" w14:textId="77777777" w:rsidTr="00D4453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A53B" w14:textId="77777777" w:rsidR="00CB4179" w:rsidRPr="00236295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629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uration of PC (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7252" w14:textId="77777777" w:rsidR="00CB4179" w:rsidRPr="00236295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7BDF" w14:textId="77777777" w:rsidR="00CB4179" w:rsidRPr="00236295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629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1 ±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9CF" w14:textId="77777777" w:rsidR="00CB4179" w:rsidRPr="00236295" w:rsidRDefault="00CB4179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629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4 ± 35</w:t>
            </w:r>
          </w:p>
        </w:tc>
      </w:tr>
      <w:tr w:rsidR="00D44532" w:rsidRPr="00CB4179" w14:paraId="3942AE4C" w14:textId="77777777" w:rsidTr="00D4453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6947" w14:textId="45F4BABB" w:rsidR="00D44532" w:rsidRPr="00236295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P in PC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B66A" w14:textId="77777777" w:rsidR="00D44532" w:rsidRPr="00236295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D062" w14:textId="469D9442" w:rsidR="00D44532" w:rsidRPr="00D44532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0B35" w14:textId="7AB89E27" w:rsidR="00D44532" w:rsidRPr="00D44532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 ± 3.1</w:t>
            </w:r>
          </w:p>
        </w:tc>
      </w:tr>
      <w:tr w:rsidR="00D44532" w:rsidRPr="00CB4179" w14:paraId="6BE25A0B" w14:textId="77777777" w:rsidTr="00EC5062">
        <w:trPr>
          <w:trHeight w:val="297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D156F" w14:textId="2B44896F" w:rsidR="00D44532" w:rsidRPr="00236295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P in PC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BF287" w14:textId="77777777" w:rsidR="00D44532" w:rsidRPr="00D44532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40F84" w14:textId="7A56AC87" w:rsidR="00D44532" w:rsidRPr="00D44532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2 ± 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41911" w14:textId="2F5ECF68" w:rsidR="00D44532" w:rsidRPr="00D44532" w:rsidRDefault="00D44532" w:rsidP="00EC506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4453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 8.4</w:t>
            </w:r>
          </w:p>
        </w:tc>
      </w:tr>
    </w:tbl>
    <w:p w14:paraId="407DDF42" w14:textId="706E0352" w:rsidR="00EC5062" w:rsidRPr="00EC5062" w:rsidRDefault="00112C42" w:rsidP="00EC50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2C4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C5062" w:rsidRPr="00EC5062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EC5062" w:rsidRPr="00EC506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Baseline </w:t>
      </w:r>
      <w:r w:rsidR="00EC5062" w:rsidRPr="00802387">
        <w:rPr>
          <w:rFonts w:ascii="Times New Roman" w:hAnsi="Times New Roman" w:cs="Times New Roman"/>
          <w:b/>
          <w:bCs/>
          <w:sz w:val="24"/>
          <w:szCs w:val="24"/>
        </w:rPr>
        <w:t>and CPR</w:t>
      </w:r>
      <w:r w:rsidR="00EC5062" w:rsidRPr="00EC506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characteristics of </w:t>
      </w:r>
      <w:r w:rsidR="009E5FC8">
        <w:rPr>
          <w:rFonts w:ascii="Times New Roman" w:hAnsi="Times New Roman" w:cs="Times New Roman"/>
          <w:b/>
          <w:bCs/>
          <w:color w:val="231F20"/>
          <w:sz w:val="24"/>
          <w:szCs w:val="24"/>
        </w:rPr>
        <w:t>three</w:t>
      </w:r>
      <w:r w:rsidR="00EC5062" w:rsidRPr="00EC5062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groups</w:t>
      </w:r>
    </w:p>
    <w:p w14:paraId="481B1DF5" w14:textId="1C3F242A" w:rsidR="00C61BAB" w:rsidRPr="00802387" w:rsidRDefault="00EC5062" w:rsidP="00E84C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5062">
        <w:rPr>
          <w:rFonts w:ascii="Times New Roman" w:hAnsi="Times New Roman" w:cs="Times New Roman"/>
          <w:sz w:val="24"/>
          <w:szCs w:val="24"/>
        </w:rPr>
        <w:t>Values are presented as mean ± SD.</w:t>
      </w:r>
      <w:r w:rsidRPr="00F82B07">
        <w:t xml:space="preserve"> </w:t>
      </w:r>
      <w:r w:rsidRPr="00D64B27">
        <w:rPr>
          <w:rFonts w:ascii="Times New Roman" w:hAnsi="Times New Roman" w:cs="Times New Roman"/>
          <w:i/>
          <w:iCs/>
          <w:sz w:val="24"/>
          <w:szCs w:val="24"/>
        </w:rPr>
        <w:t>CPR</w:t>
      </w:r>
      <w:r w:rsidRPr="00F82B07">
        <w:rPr>
          <w:rFonts w:ascii="Times New Roman" w:hAnsi="Times New Roman" w:cs="Times New Roman"/>
          <w:sz w:val="24"/>
          <w:szCs w:val="24"/>
        </w:rPr>
        <w:t xml:space="preserve"> cardiopulmonary resuscitation group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D84D7D" w:rsidRPr="00D64B27">
        <w:rPr>
          <w:rFonts w:ascii="Times New Roman" w:hAnsi="Times New Roman" w:cs="Times New Roman"/>
          <w:i/>
          <w:iCs/>
          <w:sz w:val="24"/>
          <w:szCs w:val="24"/>
        </w:rPr>
        <w:t>CA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cardiac arrest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D84D7D" w:rsidRPr="00D64B27">
        <w:rPr>
          <w:rFonts w:ascii="Times New Roman" w:hAnsi="Times New Roman" w:cs="Times New Roman"/>
          <w:i/>
          <w:iCs/>
          <w:sz w:val="24"/>
          <w:szCs w:val="24"/>
        </w:rPr>
        <w:t>EMP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F82B07" w:rsidRPr="00F82B07">
        <w:rPr>
          <w:rFonts w:ascii="Times New Roman" w:hAnsi="Times New Roman" w:cs="Times New Roman"/>
          <w:sz w:val="24"/>
          <w:szCs w:val="24"/>
        </w:rPr>
        <w:t>e</w:t>
      </w:r>
      <w:r w:rsidR="00CA2DAB" w:rsidRPr="00F82B07">
        <w:rPr>
          <w:rFonts w:ascii="Times New Roman" w:hAnsi="Times New Roman" w:cs="Times New Roman"/>
          <w:sz w:val="24"/>
          <w:szCs w:val="24"/>
        </w:rPr>
        <w:t>mpagliflozin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="00CA2DAB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D84D7D" w:rsidRPr="00D64B27">
        <w:rPr>
          <w:rFonts w:ascii="Times New Roman" w:hAnsi="Times New Roman" w:cs="Times New Roman"/>
          <w:i/>
          <w:iCs/>
          <w:sz w:val="24"/>
          <w:szCs w:val="24"/>
        </w:rPr>
        <w:t>MAP</w:t>
      </w:r>
      <w:r w:rsidR="00F82B07" w:rsidRPr="00F82B07">
        <w:t xml:space="preserve"> </w:t>
      </w:r>
      <w:r w:rsidR="00F82B07" w:rsidRPr="00F82B07">
        <w:rPr>
          <w:rFonts w:ascii="Times New Roman" w:hAnsi="Times New Roman" w:cs="Times New Roman"/>
          <w:sz w:val="24"/>
          <w:szCs w:val="24"/>
        </w:rPr>
        <w:t>mean artery pressure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Pr="00D64B27">
        <w:rPr>
          <w:rFonts w:ascii="Times New Roman" w:hAnsi="Times New Roman" w:cs="Times New Roman"/>
          <w:i/>
          <w:iCs/>
          <w:sz w:val="24"/>
          <w:szCs w:val="24"/>
        </w:rPr>
        <w:t>ETCO2</w:t>
      </w:r>
      <w:r w:rsidRPr="00F82B07">
        <w:rPr>
          <w:rFonts w:ascii="Times New Roman" w:hAnsi="Times New Roman" w:cs="Times New Roman"/>
          <w:sz w:val="24"/>
          <w:szCs w:val="24"/>
        </w:rPr>
        <w:t xml:space="preserve"> end-tidal CO</w:t>
      </w:r>
      <w:r w:rsidRPr="00F82B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D84D7D" w:rsidRPr="00D64B27">
        <w:rPr>
          <w:rFonts w:ascii="Times New Roman" w:hAnsi="Times New Roman" w:cs="Times New Roman"/>
          <w:i/>
          <w:iCs/>
          <w:sz w:val="24"/>
          <w:szCs w:val="24"/>
        </w:rPr>
        <w:t>EF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F82B07" w:rsidRPr="00F82B07">
        <w:rPr>
          <w:rFonts w:ascii="Times New Roman" w:hAnsi="Times New Roman" w:cs="Times New Roman"/>
          <w:sz w:val="24"/>
          <w:szCs w:val="24"/>
        </w:rPr>
        <w:t>ejection fraction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="00F82B07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D84D7D" w:rsidRPr="00D64B27">
        <w:rPr>
          <w:rFonts w:ascii="Times New Roman" w:hAnsi="Times New Roman" w:cs="Times New Roman"/>
          <w:i/>
          <w:iCs/>
          <w:sz w:val="24"/>
          <w:szCs w:val="24"/>
        </w:rPr>
        <w:t>FS</w:t>
      </w:r>
      <w:r w:rsidR="00D84D7D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="00F82B07" w:rsidRPr="00F82B07">
        <w:rPr>
          <w:rFonts w:ascii="Times New Roman" w:hAnsi="Times New Roman" w:cs="Times New Roman"/>
          <w:sz w:val="24"/>
          <w:szCs w:val="24"/>
        </w:rPr>
        <w:t>fractional shortening</w:t>
      </w:r>
      <w:r w:rsidR="00D64B27">
        <w:rPr>
          <w:rFonts w:ascii="Times New Roman" w:hAnsi="Times New Roman" w:cs="Times New Roman"/>
          <w:sz w:val="24"/>
          <w:szCs w:val="24"/>
        </w:rPr>
        <w:t>,</w:t>
      </w:r>
      <w:r w:rsidR="00F82B07" w:rsidRPr="00F82B07">
        <w:rPr>
          <w:rFonts w:ascii="Times New Roman" w:hAnsi="Times New Roman" w:cs="Times New Roman"/>
          <w:sz w:val="24"/>
          <w:szCs w:val="24"/>
        </w:rPr>
        <w:t xml:space="preserve"> </w:t>
      </w:r>
      <w:r w:rsidRPr="00D64B27">
        <w:rPr>
          <w:rFonts w:ascii="Times New Roman" w:hAnsi="Times New Roman" w:cs="Times New Roman"/>
          <w:i/>
          <w:iCs/>
          <w:sz w:val="24"/>
          <w:szCs w:val="24"/>
        </w:rPr>
        <w:t>PC</w:t>
      </w:r>
      <w:r w:rsidRPr="00802387">
        <w:rPr>
          <w:rFonts w:ascii="Times New Roman" w:hAnsi="Times New Roman" w:cs="Times New Roman"/>
          <w:sz w:val="24"/>
          <w:szCs w:val="24"/>
        </w:rPr>
        <w:t xml:space="preserve"> precordial compression</w:t>
      </w:r>
      <w:r w:rsidR="00E84C8F">
        <w:rPr>
          <w:rFonts w:ascii="Times New Roman" w:hAnsi="Times New Roman" w:cs="Times New Roman"/>
          <w:sz w:val="24"/>
          <w:szCs w:val="24"/>
        </w:rPr>
        <w:t xml:space="preserve">, </w:t>
      </w:r>
      <w:r w:rsidR="00E84C8F" w:rsidRPr="00E84C8F">
        <w:rPr>
          <w:rFonts w:ascii="Times New Roman" w:hAnsi="Times New Roman" w:cs="Times New Roman"/>
          <w:i/>
          <w:iCs/>
          <w:sz w:val="24"/>
          <w:szCs w:val="24"/>
        </w:rPr>
        <w:t>CPP</w:t>
      </w:r>
      <w:r w:rsidR="00E84C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84C8F" w:rsidRPr="00E84C8F">
        <w:rPr>
          <w:rFonts w:ascii="Times New Roman" w:hAnsi="Times New Roman" w:cs="Times New Roman"/>
          <w:sz w:val="24"/>
          <w:szCs w:val="24"/>
        </w:rPr>
        <w:t>coronary perfusion pressure</w:t>
      </w:r>
      <w:r w:rsidR="00E84C8F">
        <w:rPr>
          <w:rFonts w:ascii="Times New Roman" w:hAnsi="Times New Roman" w:cs="Times New Roman"/>
          <w:sz w:val="24"/>
          <w:szCs w:val="24"/>
        </w:rPr>
        <w:t xml:space="preserve">, </w:t>
      </w:r>
      <w:r w:rsidR="00E84C8F" w:rsidRPr="00E84C8F">
        <w:rPr>
          <w:rFonts w:ascii="Times New Roman" w:hAnsi="Times New Roman" w:cs="Times New Roman"/>
          <w:i/>
          <w:iCs/>
          <w:sz w:val="24"/>
          <w:szCs w:val="24"/>
        </w:rPr>
        <w:t>PCn</w:t>
      </w:r>
      <w:r w:rsidR="00E84C8F" w:rsidRPr="00E84C8F">
        <w:rPr>
          <w:rFonts w:ascii="Times New Roman" w:hAnsi="Times New Roman" w:cs="Times New Roman"/>
          <w:sz w:val="24"/>
          <w:szCs w:val="24"/>
        </w:rPr>
        <w:t>,</w:t>
      </w:r>
      <w:r w:rsidR="00E84C8F">
        <w:rPr>
          <w:rFonts w:ascii="Times New Roman" w:hAnsi="Times New Roman" w:cs="Times New Roman"/>
          <w:sz w:val="24"/>
          <w:szCs w:val="24"/>
        </w:rPr>
        <w:t xml:space="preserve"> </w:t>
      </w:r>
      <w:r w:rsidR="00E84C8F" w:rsidRPr="00E84C8F">
        <w:rPr>
          <w:rFonts w:ascii="Times New Roman" w:hAnsi="Times New Roman" w:cs="Times New Roman"/>
          <w:sz w:val="24"/>
          <w:szCs w:val="24"/>
        </w:rPr>
        <w:t>n minutes after</w:t>
      </w:r>
      <w:r w:rsidR="00E84C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C8F" w:rsidRPr="00E84C8F">
        <w:rPr>
          <w:rFonts w:ascii="Times New Roman" w:hAnsi="Times New Roman" w:cs="Times New Roman"/>
          <w:sz w:val="24"/>
          <w:szCs w:val="24"/>
        </w:rPr>
        <w:t>precordial compression</w:t>
      </w:r>
      <w:r w:rsidR="00E84C8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61BAB" w:rsidRPr="00802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3C53C" w14:textId="77777777" w:rsidR="003E4EFC" w:rsidRDefault="003E4EFC" w:rsidP="00CB4179">
      <w:r>
        <w:separator/>
      </w:r>
    </w:p>
  </w:endnote>
  <w:endnote w:type="continuationSeparator" w:id="0">
    <w:p w14:paraId="10FA1ACA" w14:textId="77777777" w:rsidR="003E4EFC" w:rsidRDefault="003E4EFC" w:rsidP="00CB4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BE3DD" w14:textId="77777777" w:rsidR="003E4EFC" w:rsidRDefault="003E4EFC" w:rsidP="00CB4179">
      <w:r>
        <w:separator/>
      </w:r>
    </w:p>
  </w:footnote>
  <w:footnote w:type="continuationSeparator" w:id="0">
    <w:p w14:paraId="1C8A5D29" w14:textId="77777777" w:rsidR="003E4EFC" w:rsidRDefault="003E4EFC" w:rsidP="00CB4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0A"/>
    <w:rsid w:val="00000348"/>
    <w:rsid w:val="00011728"/>
    <w:rsid w:val="0001235D"/>
    <w:rsid w:val="00012A4C"/>
    <w:rsid w:val="00013A09"/>
    <w:rsid w:val="0002267A"/>
    <w:rsid w:val="000306E0"/>
    <w:rsid w:val="00032E75"/>
    <w:rsid w:val="0003365B"/>
    <w:rsid w:val="00040FA0"/>
    <w:rsid w:val="00043268"/>
    <w:rsid w:val="000433B9"/>
    <w:rsid w:val="0005023B"/>
    <w:rsid w:val="000508F5"/>
    <w:rsid w:val="00064ABE"/>
    <w:rsid w:val="000711DA"/>
    <w:rsid w:val="00071936"/>
    <w:rsid w:val="00087E41"/>
    <w:rsid w:val="0009790D"/>
    <w:rsid w:val="000A135A"/>
    <w:rsid w:val="000A2114"/>
    <w:rsid w:val="000A21E0"/>
    <w:rsid w:val="000B0C9F"/>
    <w:rsid w:val="000B6885"/>
    <w:rsid w:val="000C63C9"/>
    <w:rsid w:val="000E2F23"/>
    <w:rsid w:val="000E4666"/>
    <w:rsid w:val="000F1628"/>
    <w:rsid w:val="000F4577"/>
    <w:rsid w:val="000F7F88"/>
    <w:rsid w:val="00100F06"/>
    <w:rsid w:val="001061A9"/>
    <w:rsid w:val="00110A60"/>
    <w:rsid w:val="00112C42"/>
    <w:rsid w:val="00136D36"/>
    <w:rsid w:val="00136EC6"/>
    <w:rsid w:val="00145567"/>
    <w:rsid w:val="0015351E"/>
    <w:rsid w:val="00153B76"/>
    <w:rsid w:val="00161AC2"/>
    <w:rsid w:val="00163502"/>
    <w:rsid w:val="001652F6"/>
    <w:rsid w:val="00170BCE"/>
    <w:rsid w:val="0017602E"/>
    <w:rsid w:val="00176684"/>
    <w:rsid w:val="00180931"/>
    <w:rsid w:val="00181A61"/>
    <w:rsid w:val="00183A6C"/>
    <w:rsid w:val="001843FF"/>
    <w:rsid w:val="00191525"/>
    <w:rsid w:val="00197F38"/>
    <w:rsid w:val="001A0202"/>
    <w:rsid w:val="001A6B7F"/>
    <w:rsid w:val="001A6C46"/>
    <w:rsid w:val="001A6E28"/>
    <w:rsid w:val="001B1E8B"/>
    <w:rsid w:val="001C06B7"/>
    <w:rsid w:val="001D3557"/>
    <w:rsid w:val="001D3E08"/>
    <w:rsid w:val="001D401A"/>
    <w:rsid w:val="001D529C"/>
    <w:rsid w:val="001D709E"/>
    <w:rsid w:val="001E0A78"/>
    <w:rsid w:val="001F4466"/>
    <w:rsid w:val="001F510E"/>
    <w:rsid w:val="0020158D"/>
    <w:rsid w:val="00210DEC"/>
    <w:rsid w:val="002254F4"/>
    <w:rsid w:val="00226338"/>
    <w:rsid w:val="00230AD8"/>
    <w:rsid w:val="00232EDC"/>
    <w:rsid w:val="002336E7"/>
    <w:rsid w:val="002338CD"/>
    <w:rsid w:val="00234380"/>
    <w:rsid w:val="00236295"/>
    <w:rsid w:val="002471C5"/>
    <w:rsid w:val="00251325"/>
    <w:rsid w:val="00256212"/>
    <w:rsid w:val="00270273"/>
    <w:rsid w:val="002722B3"/>
    <w:rsid w:val="00272DC7"/>
    <w:rsid w:val="002744F1"/>
    <w:rsid w:val="00274D4B"/>
    <w:rsid w:val="00283700"/>
    <w:rsid w:val="0029150D"/>
    <w:rsid w:val="00291FC6"/>
    <w:rsid w:val="002A2357"/>
    <w:rsid w:val="002A4CFD"/>
    <w:rsid w:val="002B3EE3"/>
    <w:rsid w:val="002B7211"/>
    <w:rsid w:val="002C6EF2"/>
    <w:rsid w:val="002D00BA"/>
    <w:rsid w:val="002D4357"/>
    <w:rsid w:val="002D5C29"/>
    <w:rsid w:val="002D6EF5"/>
    <w:rsid w:val="002F00EE"/>
    <w:rsid w:val="002F253F"/>
    <w:rsid w:val="002F533A"/>
    <w:rsid w:val="003110D5"/>
    <w:rsid w:val="00313DBA"/>
    <w:rsid w:val="0032125D"/>
    <w:rsid w:val="003229F0"/>
    <w:rsid w:val="003250C7"/>
    <w:rsid w:val="00325F96"/>
    <w:rsid w:val="00326A76"/>
    <w:rsid w:val="0033594E"/>
    <w:rsid w:val="00342221"/>
    <w:rsid w:val="00345BF3"/>
    <w:rsid w:val="00347EAD"/>
    <w:rsid w:val="003502D0"/>
    <w:rsid w:val="003520C8"/>
    <w:rsid w:val="00361DB6"/>
    <w:rsid w:val="003645DA"/>
    <w:rsid w:val="003654A9"/>
    <w:rsid w:val="003701DD"/>
    <w:rsid w:val="00372DD3"/>
    <w:rsid w:val="00381CAA"/>
    <w:rsid w:val="00382DB8"/>
    <w:rsid w:val="0039539E"/>
    <w:rsid w:val="00396F5B"/>
    <w:rsid w:val="00397143"/>
    <w:rsid w:val="003B73D7"/>
    <w:rsid w:val="003B76DA"/>
    <w:rsid w:val="003C2C63"/>
    <w:rsid w:val="003C4CB1"/>
    <w:rsid w:val="003C6A01"/>
    <w:rsid w:val="003D1F4B"/>
    <w:rsid w:val="003E4EFC"/>
    <w:rsid w:val="003E59A5"/>
    <w:rsid w:val="003E6222"/>
    <w:rsid w:val="003F0CC5"/>
    <w:rsid w:val="00401DD6"/>
    <w:rsid w:val="00410A3A"/>
    <w:rsid w:val="004172E7"/>
    <w:rsid w:val="0043224D"/>
    <w:rsid w:val="00432D33"/>
    <w:rsid w:val="0043563E"/>
    <w:rsid w:val="00440B5C"/>
    <w:rsid w:val="00446411"/>
    <w:rsid w:val="00451391"/>
    <w:rsid w:val="00451E9F"/>
    <w:rsid w:val="0047197B"/>
    <w:rsid w:val="00475C6E"/>
    <w:rsid w:val="00482CF0"/>
    <w:rsid w:val="0048326C"/>
    <w:rsid w:val="00494D5A"/>
    <w:rsid w:val="00495157"/>
    <w:rsid w:val="004A14AD"/>
    <w:rsid w:val="004A54B6"/>
    <w:rsid w:val="004B0E71"/>
    <w:rsid w:val="004C7D65"/>
    <w:rsid w:val="004D1E52"/>
    <w:rsid w:val="004D5391"/>
    <w:rsid w:val="004E3C3F"/>
    <w:rsid w:val="004E59EB"/>
    <w:rsid w:val="004E5BD6"/>
    <w:rsid w:val="004F20D6"/>
    <w:rsid w:val="004F4591"/>
    <w:rsid w:val="00514950"/>
    <w:rsid w:val="005159FA"/>
    <w:rsid w:val="00521AF3"/>
    <w:rsid w:val="00522FA5"/>
    <w:rsid w:val="00523AA0"/>
    <w:rsid w:val="00525534"/>
    <w:rsid w:val="005335DB"/>
    <w:rsid w:val="00540D25"/>
    <w:rsid w:val="005412F5"/>
    <w:rsid w:val="0054239A"/>
    <w:rsid w:val="00543FD2"/>
    <w:rsid w:val="00551F3D"/>
    <w:rsid w:val="00552976"/>
    <w:rsid w:val="00554E56"/>
    <w:rsid w:val="00556487"/>
    <w:rsid w:val="005767DE"/>
    <w:rsid w:val="00580B22"/>
    <w:rsid w:val="00581C0A"/>
    <w:rsid w:val="005978BB"/>
    <w:rsid w:val="005A3509"/>
    <w:rsid w:val="005A394B"/>
    <w:rsid w:val="005B12DA"/>
    <w:rsid w:val="005B275E"/>
    <w:rsid w:val="005B618F"/>
    <w:rsid w:val="005C1090"/>
    <w:rsid w:val="005C6C31"/>
    <w:rsid w:val="005D4A27"/>
    <w:rsid w:val="005E0918"/>
    <w:rsid w:val="005E1B53"/>
    <w:rsid w:val="005E450C"/>
    <w:rsid w:val="005F3E8D"/>
    <w:rsid w:val="00623613"/>
    <w:rsid w:val="006268EF"/>
    <w:rsid w:val="0063501C"/>
    <w:rsid w:val="00644A0D"/>
    <w:rsid w:val="0064503B"/>
    <w:rsid w:val="00650EAC"/>
    <w:rsid w:val="00654F8C"/>
    <w:rsid w:val="00661BF8"/>
    <w:rsid w:val="00662810"/>
    <w:rsid w:val="006662A2"/>
    <w:rsid w:val="00667DD9"/>
    <w:rsid w:val="006A34FB"/>
    <w:rsid w:val="006B091F"/>
    <w:rsid w:val="006D29AA"/>
    <w:rsid w:val="006F38DC"/>
    <w:rsid w:val="006F4184"/>
    <w:rsid w:val="00711AC4"/>
    <w:rsid w:val="00714A8B"/>
    <w:rsid w:val="007238A7"/>
    <w:rsid w:val="007330E9"/>
    <w:rsid w:val="00733E67"/>
    <w:rsid w:val="00740575"/>
    <w:rsid w:val="00743585"/>
    <w:rsid w:val="00750DAD"/>
    <w:rsid w:val="00756ED0"/>
    <w:rsid w:val="007578BC"/>
    <w:rsid w:val="00762D2F"/>
    <w:rsid w:val="00777295"/>
    <w:rsid w:val="007775B0"/>
    <w:rsid w:val="00780D27"/>
    <w:rsid w:val="00785EA0"/>
    <w:rsid w:val="00787CB0"/>
    <w:rsid w:val="00793CFD"/>
    <w:rsid w:val="00796F97"/>
    <w:rsid w:val="00796FF8"/>
    <w:rsid w:val="007B41C3"/>
    <w:rsid w:val="007C044A"/>
    <w:rsid w:val="007C0729"/>
    <w:rsid w:val="007C1C9A"/>
    <w:rsid w:val="007C211C"/>
    <w:rsid w:val="007C7F2E"/>
    <w:rsid w:val="007D3762"/>
    <w:rsid w:val="007F4EF7"/>
    <w:rsid w:val="007F77BC"/>
    <w:rsid w:val="00802387"/>
    <w:rsid w:val="00811FAC"/>
    <w:rsid w:val="008132BB"/>
    <w:rsid w:val="008138F2"/>
    <w:rsid w:val="0082701B"/>
    <w:rsid w:val="00830A23"/>
    <w:rsid w:val="00833682"/>
    <w:rsid w:val="008336FA"/>
    <w:rsid w:val="00834B1F"/>
    <w:rsid w:val="008376CD"/>
    <w:rsid w:val="008401B5"/>
    <w:rsid w:val="00840F7D"/>
    <w:rsid w:val="008419CB"/>
    <w:rsid w:val="0084387F"/>
    <w:rsid w:val="00852BE5"/>
    <w:rsid w:val="00854526"/>
    <w:rsid w:val="00856D92"/>
    <w:rsid w:val="0085765F"/>
    <w:rsid w:val="008613EF"/>
    <w:rsid w:val="00862664"/>
    <w:rsid w:val="00862865"/>
    <w:rsid w:val="0086525D"/>
    <w:rsid w:val="00867FC4"/>
    <w:rsid w:val="00881B2F"/>
    <w:rsid w:val="00886A06"/>
    <w:rsid w:val="00890629"/>
    <w:rsid w:val="008A55CD"/>
    <w:rsid w:val="008B31A4"/>
    <w:rsid w:val="008B65DD"/>
    <w:rsid w:val="008C3E20"/>
    <w:rsid w:val="008C66BB"/>
    <w:rsid w:val="008D4F78"/>
    <w:rsid w:val="008D64F4"/>
    <w:rsid w:val="008E2CBC"/>
    <w:rsid w:val="008E7A8D"/>
    <w:rsid w:val="008F200D"/>
    <w:rsid w:val="008F5A99"/>
    <w:rsid w:val="008F78E9"/>
    <w:rsid w:val="00907945"/>
    <w:rsid w:val="009111C3"/>
    <w:rsid w:val="009147AB"/>
    <w:rsid w:val="00915C04"/>
    <w:rsid w:val="00922F4F"/>
    <w:rsid w:val="009273A1"/>
    <w:rsid w:val="009321C8"/>
    <w:rsid w:val="0093618C"/>
    <w:rsid w:val="00944F65"/>
    <w:rsid w:val="009476B2"/>
    <w:rsid w:val="00960269"/>
    <w:rsid w:val="00964959"/>
    <w:rsid w:val="00973A3C"/>
    <w:rsid w:val="0097671B"/>
    <w:rsid w:val="009774A0"/>
    <w:rsid w:val="0099531D"/>
    <w:rsid w:val="00995D30"/>
    <w:rsid w:val="009B38AF"/>
    <w:rsid w:val="009B4725"/>
    <w:rsid w:val="009B6BCE"/>
    <w:rsid w:val="009C79AE"/>
    <w:rsid w:val="009E147B"/>
    <w:rsid w:val="009E5FC8"/>
    <w:rsid w:val="009F6647"/>
    <w:rsid w:val="00A01453"/>
    <w:rsid w:val="00A01D8B"/>
    <w:rsid w:val="00A161E6"/>
    <w:rsid w:val="00A172B5"/>
    <w:rsid w:val="00A202BA"/>
    <w:rsid w:val="00A22065"/>
    <w:rsid w:val="00A24984"/>
    <w:rsid w:val="00A25ACE"/>
    <w:rsid w:val="00A30320"/>
    <w:rsid w:val="00A31AF9"/>
    <w:rsid w:val="00A31E13"/>
    <w:rsid w:val="00A50CCF"/>
    <w:rsid w:val="00A541B1"/>
    <w:rsid w:val="00A605E0"/>
    <w:rsid w:val="00A6227D"/>
    <w:rsid w:val="00A641BB"/>
    <w:rsid w:val="00A66BB5"/>
    <w:rsid w:val="00A6773A"/>
    <w:rsid w:val="00A70028"/>
    <w:rsid w:val="00A7108F"/>
    <w:rsid w:val="00A710BC"/>
    <w:rsid w:val="00A77FF9"/>
    <w:rsid w:val="00A80CC0"/>
    <w:rsid w:val="00A83E3A"/>
    <w:rsid w:val="00A942B6"/>
    <w:rsid w:val="00A9635A"/>
    <w:rsid w:val="00A9669A"/>
    <w:rsid w:val="00AA25C5"/>
    <w:rsid w:val="00AA4DA0"/>
    <w:rsid w:val="00AB0082"/>
    <w:rsid w:val="00AB6862"/>
    <w:rsid w:val="00AC47CC"/>
    <w:rsid w:val="00AC55AA"/>
    <w:rsid w:val="00AC5CB1"/>
    <w:rsid w:val="00AC70F6"/>
    <w:rsid w:val="00AD36E1"/>
    <w:rsid w:val="00AD3E39"/>
    <w:rsid w:val="00AD7C22"/>
    <w:rsid w:val="00AD7EA9"/>
    <w:rsid w:val="00AE0965"/>
    <w:rsid w:val="00AE233A"/>
    <w:rsid w:val="00AE4EF5"/>
    <w:rsid w:val="00AF13EC"/>
    <w:rsid w:val="00B00B8A"/>
    <w:rsid w:val="00B0113D"/>
    <w:rsid w:val="00B1352E"/>
    <w:rsid w:val="00B24C69"/>
    <w:rsid w:val="00B24E70"/>
    <w:rsid w:val="00B2779E"/>
    <w:rsid w:val="00B30720"/>
    <w:rsid w:val="00B34C9A"/>
    <w:rsid w:val="00B437B7"/>
    <w:rsid w:val="00B471CB"/>
    <w:rsid w:val="00B51272"/>
    <w:rsid w:val="00B5256C"/>
    <w:rsid w:val="00B54543"/>
    <w:rsid w:val="00B572C3"/>
    <w:rsid w:val="00B6366D"/>
    <w:rsid w:val="00B6412C"/>
    <w:rsid w:val="00B66DFF"/>
    <w:rsid w:val="00B75D9C"/>
    <w:rsid w:val="00B85322"/>
    <w:rsid w:val="00B94EB0"/>
    <w:rsid w:val="00B97B85"/>
    <w:rsid w:val="00BA33BA"/>
    <w:rsid w:val="00BB5EB0"/>
    <w:rsid w:val="00BB6BF6"/>
    <w:rsid w:val="00BB781E"/>
    <w:rsid w:val="00BC2483"/>
    <w:rsid w:val="00BD01E9"/>
    <w:rsid w:val="00BD6976"/>
    <w:rsid w:val="00BD6EF9"/>
    <w:rsid w:val="00BD72E5"/>
    <w:rsid w:val="00BE1179"/>
    <w:rsid w:val="00BE7201"/>
    <w:rsid w:val="00BE7777"/>
    <w:rsid w:val="00BF0268"/>
    <w:rsid w:val="00BF4AD1"/>
    <w:rsid w:val="00BF6B1B"/>
    <w:rsid w:val="00C06660"/>
    <w:rsid w:val="00C14416"/>
    <w:rsid w:val="00C2177A"/>
    <w:rsid w:val="00C2695E"/>
    <w:rsid w:val="00C342FA"/>
    <w:rsid w:val="00C37A42"/>
    <w:rsid w:val="00C42C46"/>
    <w:rsid w:val="00C44129"/>
    <w:rsid w:val="00C47B5B"/>
    <w:rsid w:val="00C55104"/>
    <w:rsid w:val="00C56EE2"/>
    <w:rsid w:val="00C6081A"/>
    <w:rsid w:val="00C61BAB"/>
    <w:rsid w:val="00C61E4D"/>
    <w:rsid w:val="00C646C3"/>
    <w:rsid w:val="00C764DF"/>
    <w:rsid w:val="00C85A34"/>
    <w:rsid w:val="00C85B21"/>
    <w:rsid w:val="00C9009A"/>
    <w:rsid w:val="00C93AAE"/>
    <w:rsid w:val="00C964E3"/>
    <w:rsid w:val="00CA2DAB"/>
    <w:rsid w:val="00CB10BF"/>
    <w:rsid w:val="00CB4179"/>
    <w:rsid w:val="00CB7870"/>
    <w:rsid w:val="00CC4F45"/>
    <w:rsid w:val="00CC5396"/>
    <w:rsid w:val="00CC651C"/>
    <w:rsid w:val="00CC69EF"/>
    <w:rsid w:val="00CD03C9"/>
    <w:rsid w:val="00CD55CC"/>
    <w:rsid w:val="00D01ABC"/>
    <w:rsid w:val="00D02DAB"/>
    <w:rsid w:val="00D03C8F"/>
    <w:rsid w:val="00D0403A"/>
    <w:rsid w:val="00D05238"/>
    <w:rsid w:val="00D064C7"/>
    <w:rsid w:val="00D11176"/>
    <w:rsid w:val="00D32768"/>
    <w:rsid w:val="00D32C9A"/>
    <w:rsid w:val="00D3512E"/>
    <w:rsid w:val="00D41C00"/>
    <w:rsid w:val="00D44532"/>
    <w:rsid w:val="00D4777C"/>
    <w:rsid w:val="00D47A8A"/>
    <w:rsid w:val="00D55EE4"/>
    <w:rsid w:val="00D64B27"/>
    <w:rsid w:val="00D7741D"/>
    <w:rsid w:val="00D77680"/>
    <w:rsid w:val="00D84D7D"/>
    <w:rsid w:val="00D85CBF"/>
    <w:rsid w:val="00D91FFA"/>
    <w:rsid w:val="00DA12DD"/>
    <w:rsid w:val="00DA1A20"/>
    <w:rsid w:val="00DB0C13"/>
    <w:rsid w:val="00DB4AFB"/>
    <w:rsid w:val="00DB6DF8"/>
    <w:rsid w:val="00DC711F"/>
    <w:rsid w:val="00DD14E7"/>
    <w:rsid w:val="00DD331A"/>
    <w:rsid w:val="00DD34F9"/>
    <w:rsid w:val="00DD444F"/>
    <w:rsid w:val="00DE310D"/>
    <w:rsid w:val="00DF00AB"/>
    <w:rsid w:val="00E03463"/>
    <w:rsid w:val="00E127A5"/>
    <w:rsid w:val="00E17B98"/>
    <w:rsid w:val="00E21DEC"/>
    <w:rsid w:val="00E246FD"/>
    <w:rsid w:val="00E3183B"/>
    <w:rsid w:val="00E33E4E"/>
    <w:rsid w:val="00E34CC3"/>
    <w:rsid w:val="00E3522D"/>
    <w:rsid w:val="00E35B67"/>
    <w:rsid w:val="00E42B9B"/>
    <w:rsid w:val="00E42BF2"/>
    <w:rsid w:val="00E42E28"/>
    <w:rsid w:val="00E52E8C"/>
    <w:rsid w:val="00E54926"/>
    <w:rsid w:val="00E67312"/>
    <w:rsid w:val="00E67BDE"/>
    <w:rsid w:val="00E74440"/>
    <w:rsid w:val="00E77B62"/>
    <w:rsid w:val="00E825CD"/>
    <w:rsid w:val="00E83141"/>
    <w:rsid w:val="00E831A5"/>
    <w:rsid w:val="00E84C8F"/>
    <w:rsid w:val="00EB4789"/>
    <w:rsid w:val="00EC3303"/>
    <w:rsid w:val="00EC354B"/>
    <w:rsid w:val="00EC47C2"/>
    <w:rsid w:val="00EC5062"/>
    <w:rsid w:val="00EC567A"/>
    <w:rsid w:val="00EC5E56"/>
    <w:rsid w:val="00ED7443"/>
    <w:rsid w:val="00EE3D05"/>
    <w:rsid w:val="00EE6D4E"/>
    <w:rsid w:val="00EF0445"/>
    <w:rsid w:val="00EF0842"/>
    <w:rsid w:val="00EF7AF3"/>
    <w:rsid w:val="00F12647"/>
    <w:rsid w:val="00F13EDD"/>
    <w:rsid w:val="00F275C4"/>
    <w:rsid w:val="00F3259B"/>
    <w:rsid w:val="00F558AC"/>
    <w:rsid w:val="00F5772E"/>
    <w:rsid w:val="00F72859"/>
    <w:rsid w:val="00F76508"/>
    <w:rsid w:val="00F82B07"/>
    <w:rsid w:val="00F85189"/>
    <w:rsid w:val="00F94BC3"/>
    <w:rsid w:val="00F971AE"/>
    <w:rsid w:val="00FA33C3"/>
    <w:rsid w:val="00FA4EAE"/>
    <w:rsid w:val="00FA5850"/>
    <w:rsid w:val="00FB0CB6"/>
    <w:rsid w:val="00FB40F3"/>
    <w:rsid w:val="00FB4BC2"/>
    <w:rsid w:val="00FC01A4"/>
    <w:rsid w:val="00FC0948"/>
    <w:rsid w:val="00FD2B1C"/>
    <w:rsid w:val="00FD590B"/>
    <w:rsid w:val="00FD6C03"/>
    <w:rsid w:val="00FE21AC"/>
    <w:rsid w:val="00FE3796"/>
    <w:rsid w:val="00FF1853"/>
    <w:rsid w:val="00FF5702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1C9FE"/>
  <w15:chartTrackingRefBased/>
  <w15:docId w15:val="{61554456-6031-4349-990E-73B0768F8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eng</dc:creator>
  <cp:keywords/>
  <dc:description/>
  <cp:lastModifiedBy>wangpeng</cp:lastModifiedBy>
  <cp:revision>23</cp:revision>
  <dcterms:created xsi:type="dcterms:W3CDTF">2020-11-05T09:41:00Z</dcterms:created>
  <dcterms:modified xsi:type="dcterms:W3CDTF">2021-05-11T07:46:00Z</dcterms:modified>
</cp:coreProperties>
</file>